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E54A8" w14:textId="7C58B30F" w:rsidR="00D150D6" w:rsidRDefault="00D150D6" w:rsidP="00D150D6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eastAsia="MS PGothic" w:hAnsiTheme="minorHAnsi" w:cstheme="minorBidi"/>
          <w:kern w:val="24"/>
          <w:szCs w:val="22"/>
        </w:rPr>
      </w:pPr>
      <w:r w:rsidRPr="00D150D6">
        <w:rPr>
          <w:rFonts w:asciiTheme="minorHAnsi" w:eastAsia="MS PGothic" w:hAnsiTheme="minorHAnsi" w:cstheme="minorBidi"/>
          <w:b/>
          <w:kern w:val="24"/>
          <w:szCs w:val="22"/>
        </w:rPr>
        <w:t xml:space="preserve">Supplementary Table 1. </w:t>
      </w:r>
      <w:r w:rsidR="000524A6">
        <w:rPr>
          <w:rFonts w:asciiTheme="minorHAnsi" w:eastAsia="MS PGothic" w:hAnsiTheme="minorHAnsi" w:cstheme="minorBidi"/>
          <w:b/>
          <w:kern w:val="24"/>
          <w:szCs w:val="22"/>
        </w:rPr>
        <w:t xml:space="preserve">Total number of faecal pellets per mouse. </w:t>
      </w:r>
      <w:bookmarkStart w:id="0" w:name="_GoBack"/>
      <w:bookmarkEnd w:id="0"/>
      <w:r w:rsidRPr="00D150D6">
        <w:rPr>
          <w:rFonts w:asciiTheme="minorHAnsi" w:eastAsia="MS PGothic" w:hAnsiTheme="minorHAnsi" w:cstheme="minorBidi"/>
          <w:kern w:val="24"/>
          <w:szCs w:val="22"/>
        </w:rPr>
        <w:t>Mice were isolated for 24 hour</w:t>
      </w:r>
      <w:r w:rsidR="00F00B91">
        <w:rPr>
          <w:rFonts w:asciiTheme="minorHAnsi" w:eastAsia="MS PGothic" w:hAnsiTheme="minorHAnsi" w:cstheme="minorBidi"/>
          <w:kern w:val="24"/>
          <w:szCs w:val="22"/>
        </w:rPr>
        <w:t>s 10 weeks after treatment (n=</w:t>
      </w:r>
      <w:r w:rsidRPr="00D150D6">
        <w:rPr>
          <w:rFonts w:asciiTheme="minorHAnsi" w:eastAsia="MS PGothic" w:hAnsiTheme="minorHAnsi" w:cstheme="minorBidi"/>
          <w:kern w:val="24"/>
          <w:szCs w:val="22"/>
        </w:rPr>
        <w:t>5 per group), 16 wee</w:t>
      </w:r>
      <w:r w:rsidR="00F00B91">
        <w:rPr>
          <w:rFonts w:asciiTheme="minorHAnsi" w:eastAsia="MS PGothic" w:hAnsiTheme="minorHAnsi" w:cstheme="minorBidi"/>
          <w:kern w:val="24"/>
          <w:szCs w:val="22"/>
        </w:rPr>
        <w:t xml:space="preserve">ks after treatment (vehicle n=4, </w:t>
      </w:r>
      <w:proofErr w:type="spellStart"/>
      <w:r w:rsidR="00F00B91">
        <w:rPr>
          <w:rFonts w:asciiTheme="minorHAnsi" w:eastAsia="MS PGothic" w:hAnsiTheme="minorHAnsi" w:cstheme="minorBidi"/>
          <w:kern w:val="24"/>
          <w:szCs w:val="22"/>
        </w:rPr>
        <w:t>romidepsin</w:t>
      </w:r>
      <w:proofErr w:type="spellEnd"/>
      <w:r w:rsidR="00F00B91">
        <w:rPr>
          <w:rFonts w:asciiTheme="minorHAnsi" w:eastAsia="MS PGothic" w:hAnsiTheme="minorHAnsi" w:cstheme="minorBidi"/>
          <w:kern w:val="24"/>
          <w:szCs w:val="22"/>
        </w:rPr>
        <w:t xml:space="preserve"> n=4, radiation n=5 and combined n=</w:t>
      </w:r>
      <w:r w:rsidRPr="00D150D6">
        <w:rPr>
          <w:rFonts w:asciiTheme="minorHAnsi" w:eastAsia="MS PGothic" w:hAnsiTheme="minorHAnsi" w:cstheme="minorBidi"/>
          <w:kern w:val="24"/>
          <w:szCs w:val="22"/>
        </w:rPr>
        <w:t>5), 23 and 29 w</w:t>
      </w:r>
      <w:r w:rsidR="00F00B91">
        <w:rPr>
          <w:rFonts w:asciiTheme="minorHAnsi" w:eastAsia="MS PGothic" w:hAnsiTheme="minorHAnsi" w:cstheme="minorBidi"/>
          <w:kern w:val="24"/>
          <w:szCs w:val="22"/>
        </w:rPr>
        <w:t>eeks after treatment (vehicle n=</w:t>
      </w:r>
      <w:r w:rsidRPr="00D150D6">
        <w:rPr>
          <w:rFonts w:asciiTheme="minorHAnsi" w:eastAsia="MS PGothic" w:hAnsiTheme="minorHAnsi" w:cstheme="minorBidi"/>
          <w:kern w:val="24"/>
          <w:szCs w:val="22"/>
        </w:rPr>
        <w:t xml:space="preserve">4, </w:t>
      </w:r>
      <w:proofErr w:type="spellStart"/>
      <w:r w:rsidRPr="00D150D6">
        <w:rPr>
          <w:rFonts w:asciiTheme="minorHAnsi" w:eastAsia="MS PGothic" w:hAnsiTheme="minorHAnsi" w:cstheme="minorBidi"/>
          <w:kern w:val="24"/>
          <w:szCs w:val="22"/>
        </w:rPr>
        <w:t>romidepsin</w:t>
      </w:r>
      <w:proofErr w:type="spellEnd"/>
      <w:r w:rsidR="00F00B91">
        <w:rPr>
          <w:rFonts w:asciiTheme="minorHAnsi" w:eastAsia="MS PGothic" w:hAnsiTheme="minorHAnsi" w:cstheme="minorBidi"/>
          <w:kern w:val="24"/>
          <w:szCs w:val="22"/>
        </w:rPr>
        <w:t xml:space="preserve"> n=3, radiation n=4 and combined n=</w:t>
      </w:r>
      <w:r w:rsidRPr="00D150D6">
        <w:rPr>
          <w:rFonts w:asciiTheme="minorHAnsi" w:eastAsia="MS PGothic" w:hAnsiTheme="minorHAnsi" w:cstheme="minorBidi"/>
          <w:kern w:val="24"/>
          <w:szCs w:val="22"/>
        </w:rPr>
        <w:t xml:space="preserve">4). Their faeces were collected </w:t>
      </w:r>
      <w:r w:rsidR="00F00B91">
        <w:rPr>
          <w:rFonts w:asciiTheme="minorHAnsi" w:eastAsia="MS PGothic" w:hAnsiTheme="minorHAnsi" w:cstheme="minorBidi"/>
          <w:kern w:val="24"/>
          <w:szCs w:val="22"/>
        </w:rPr>
        <w:t xml:space="preserve">and </w:t>
      </w:r>
      <w:r w:rsidRPr="00D150D6">
        <w:rPr>
          <w:rFonts w:asciiTheme="minorHAnsi" w:eastAsia="MS PGothic" w:hAnsiTheme="minorHAnsi" w:cstheme="minorBidi"/>
          <w:kern w:val="24"/>
          <w:szCs w:val="22"/>
        </w:rPr>
        <w:t>the total number of faecal pellets per mouse was counted.</w:t>
      </w:r>
    </w:p>
    <w:p w14:paraId="20F26735" w14:textId="77777777" w:rsidR="00F35942" w:rsidRPr="004D2FCC" w:rsidRDefault="00F35942">
      <w:pPr>
        <w:rPr>
          <w:b/>
        </w:rPr>
      </w:pPr>
    </w:p>
    <w:tbl>
      <w:tblPr>
        <w:tblpPr w:leftFromText="141" w:rightFromText="141" w:vertAnchor="page" w:horzAnchor="page" w:tblpX="812" w:tblpY="2345"/>
        <w:tblW w:w="100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1"/>
        <w:gridCol w:w="1121"/>
        <w:gridCol w:w="1121"/>
        <w:gridCol w:w="1121"/>
        <w:gridCol w:w="1123"/>
        <w:gridCol w:w="1121"/>
        <w:gridCol w:w="1121"/>
        <w:gridCol w:w="1121"/>
        <w:gridCol w:w="1123"/>
      </w:tblGrid>
      <w:tr w:rsidR="00D150D6" w:rsidRPr="004D2FCC" w14:paraId="7C86F41C" w14:textId="77777777" w:rsidTr="00D150D6">
        <w:trPr>
          <w:trHeight w:val="299"/>
        </w:trPr>
        <w:tc>
          <w:tcPr>
            <w:tcW w:w="1121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E1C3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4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E550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 xml:space="preserve">10 </w:t>
            </w: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weeks</w:t>
            </w:r>
            <w:proofErr w:type="spellEnd"/>
          </w:p>
        </w:tc>
        <w:tc>
          <w:tcPr>
            <w:tcW w:w="4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0097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 xml:space="preserve">16 </w:t>
            </w: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weeks</w:t>
            </w:r>
            <w:proofErr w:type="spellEnd"/>
          </w:p>
        </w:tc>
      </w:tr>
      <w:tr w:rsidR="00D150D6" w:rsidRPr="004D2FCC" w14:paraId="0E27C7F2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FE1FD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D7EA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Vehicl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09B0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Romidepsin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8CED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Irradiation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3B97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Combined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FD0C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Vehicl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8DFAB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Romidepsin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995A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Irradiation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0505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Combined</w:t>
            </w:r>
            <w:proofErr w:type="spellEnd"/>
          </w:p>
        </w:tc>
      </w:tr>
      <w:tr w:rsidR="00D150D6" w:rsidRPr="004D2FCC" w14:paraId="08F672C6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E3F65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2CD2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5F5C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21F7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6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D179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4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E7E5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1362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6731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B2BA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5</w:t>
            </w:r>
          </w:p>
        </w:tc>
      </w:tr>
      <w:tr w:rsidR="00D150D6" w:rsidRPr="004D2FCC" w14:paraId="43B8AE97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DC5F5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0326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A709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D014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7E1A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7C49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DAC4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7B87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CE42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5</w:t>
            </w:r>
          </w:p>
        </w:tc>
      </w:tr>
      <w:tr w:rsidR="00D150D6" w:rsidRPr="004D2FCC" w14:paraId="6DBD13E4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EA036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50AC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BB2B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2D27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118D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2C26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7C7A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2FF0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D78B8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55</w:t>
            </w:r>
          </w:p>
        </w:tc>
      </w:tr>
      <w:tr w:rsidR="00D150D6" w:rsidRPr="004D2FCC" w14:paraId="5998CDA8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104FF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9652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A840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8BC5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F2D3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6E40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7F30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4579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578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0</w:t>
            </w:r>
          </w:p>
        </w:tc>
      </w:tr>
      <w:tr w:rsidR="00D150D6" w:rsidRPr="004D2FCC" w14:paraId="1B00E1D4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69586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31A4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5205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77D8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88E6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BA26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2A1A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0B27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BC35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6</w:t>
            </w:r>
          </w:p>
        </w:tc>
      </w:tr>
      <w:tr w:rsidR="00D150D6" w:rsidRPr="004D2FCC" w14:paraId="036B3EBC" w14:textId="77777777" w:rsidTr="00D150D6">
        <w:trPr>
          <w:trHeight w:val="299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44EF8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Averag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6487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5.2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735A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5.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13C0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7.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7B60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4.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EDED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6.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7D61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5.5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C1CA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4.2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4CBC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8.2</w:t>
            </w:r>
          </w:p>
        </w:tc>
      </w:tr>
      <w:tr w:rsidR="00D150D6" w:rsidRPr="004D2FCC" w14:paraId="0966E91D" w14:textId="77777777" w:rsidTr="00D150D6">
        <w:trPr>
          <w:trHeight w:val="299"/>
        </w:trPr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25BC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ST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8DFC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3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E9FE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0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83D7F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7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C2B4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2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4D2E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BC3C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38.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29DC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.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CD2F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5.1</w:t>
            </w:r>
          </w:p>
        </w:tc>
      </w:tr>
      <w:tr w:rsidR="00D150D6" w:rsidRPr="004D2FCC" w14:paraId="12E02A96" w14:textId="77777777" w:rsidTr="00D150D6">
        <w:trPr>
          <w:trHeight w:val="299"/>
        </w:trPr>
        <w:tc>
          <w:tcPr>
            <w:tcW w:w="1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9AFA9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4D417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94D33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6503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6E282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C5477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13EC3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17709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076F4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150D6" w:rsidRPr="004D2FCC" w14:paraId="46C94BE3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E7BF5" w14:textId="77777777" w:rsidR="00D150D6" w:rsidRPr="004D2FCC" w:rsidRDefault="00D150D6" w:rsidP="00D15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63A1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 xml:space="preserve">23 </w:t>
            </w: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weeks</w:t>
            </w:r>
            <w:proofErr w:type="spellEnd"/>
          </w:p>
        </w:tc>
        <w:tc>
          <w:tcPr>
            <w:tcW w:w="44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EBD1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 xml:space="preserve">29 </w:t>
            </w: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weeks</w:t>
            </w:r>
            <w:proofErr w:type="spellEnd"/>
          </w:p>
        </w:tc>
      </w:tr>
      <w:tr w:rsidR="00D150D6" w:rsidRPr="004D2FCC" w14:paraId="248F9674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11B35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D8EA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Vehicl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5902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Romidepsin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8F87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Irradiation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00F0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Combined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E0CD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Vehicl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F408B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Romidepsin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BBCF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Irradiation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CE02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fr-FR" w:eastAsia="fr-FR"/>
              </w:rPr>
              <w:t>Combined</w:t>
            </w:r>
            <w:proofErr w:type="spellEnd"/>
          </w:p>
        </w:tc>
      </w:tr>
      <w:tr w:rsidR="00D150D6" w:rsidRPr="004D2FCC" w14:paraId="2888AA6C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B9DA8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C14B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4874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688D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D202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6ABB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7676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58F2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1139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6</w:t>
            </w:r>
          </w:p>
        </w:tc>
      </w:tr>
      <w:tr w:rsidR="00D150D6" w:rsidRPr="004D2FCC" w14:paraId="17CBE5D3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EB7AB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8EB1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EE41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1E67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2D9A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438D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4E519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5BFE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F05B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8</w:t>
            </w:r>
          </w:p>
        </w:tc>
      </w:tr>
      <w:tr w:rsidR="00D150D6" w:rsidRPr="004D2FCC" w14:paraId="64FF5EB1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C920B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B60E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22F08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2EB98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50E12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998F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D0534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D89D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CCCF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5</w:t>
            </w:r>
          </w:p>
        </w:tc>
      </w:tr>
      <w:tr w:rsidR="00D150D6" w:rsidRPr="004D2FCC" w14:paraId="5337366E" w14:textId="77777777" w:rsidTr="00D150D6">
        <w:trPr>
          <w:trHeight w:val="299"/>
        </w:trPr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09307" w14:textId="77777777" w:rsidR="00D150D6" w:rsidRPr="004D2FCC" w:rsidRDefault="00D150D6" w:rsidP="00D150D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54E81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1985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DDD2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B018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7883E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27C7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E38E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8BA1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2</w:t>
            </w:r>
          </w:p>
        </w:tc>
      </w:tr>
      <w:tr w:rsidR="00D150D6" w:rsidRPr="004D2FCC" w14:paraId="4CEE78E4" w14:textId="77777777" w:rsidTr="00D150D6">
        <w:trPr>
          <w:trHeight w:val="299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FF76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Average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2CAF0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8.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02C9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9.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B305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8.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A35C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1.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4DC14C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5.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D6ED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4.0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19C5A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7.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7DA4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92.8</w:t>
            </w:r>
          </w:p>
        </w:tc>
      </w:tr>
      <w:tr w:rsidR="00D150D6" w:rsidRPr="004D2FCC" w14:paraId="679812A7" w14:textId="77777777" w:rsidTr="00D150D6">
        <w:trPr>
          <w:trHeight w:val="299"/>
        </w:trPr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0902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ST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7136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6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FBA7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17107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0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9CE85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5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487E6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0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E7C9D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27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F68D3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8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56608" w14:textId="77777777" w:rsidR="00D150D6" w:rsidRPr="004D2FCC" w:rsidRDefault="00D150D6" w:rsidP="00D150D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4D2FC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fr-FR" w:eastAsia="fr-FR"/>
              </w:rPr>
              <w:t>11.5</w:t>
            </w:r>
          </w:p>
        </w:tc>
      </w:tr>
    </w:tbl>
    <w:p w14:paraId="50107106" w14:textId="77777777" w:rsidR="004D2FCC" w:rsidRDefault="004D2FCC"/>
    <w:sectPr w:rsidR="004D2FCC" w:rsidSect="004D2F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CC"/>
    <w:rsid w:val="000524A6"/>
    <w:rsid w:val="004D2FCC"/>
    <w:rsid w:val="00D150D6"/>
    <w:rsid w:val="00F00B91"/>
    <w:rsid w:val="00F3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6F0E9"/>
  <w15:chartTrackingRefBased/>
  <w15:docId w15:val="{CDAC0856-1AA1-48D9-A52F-6BDA31DC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5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22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Paillas</dc:creator>
  <cp:keywords/>
  <dc:description/>
  <cp:lastModifiedBy>Anne Kiltie</cp:lastModifiedBy>
  <cp:revision>2</cp:revision>
  <dcterms:created xsi:type="dcterms:W3CDTF">2020-01-10T15:08:00Z</dcterms:created>
  <dcterms:modified xsi:type="dcterms:W3CDTF">2020-01-10T15:08:00Z</dcterms:modified>
</cp:coreProperties>
</file>